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75"/>
        <w:gridCol w:w="1618"/>
        <w:gridCol w:w="9358"/>
        <w:gridCol w:w="1410"/>
        <w:gridCol w:w="1181"/>
      </w:tblGrid>
      <w:tr w:rsidR="000F77C3" w:rsidRPr="000F77C3" w14:paraId="2262CE5C" w14:textId="77777777" w:rsidTr="000F77C3">
        <w:trPr>
          <w:tblHeader/>
        </w:trPr>
        <w:tc>
          <w:tcPr>
            <w:tcW w:w="4298" w:type="pct"/>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75A94D7" w14:textId="77777777" w:rsidR="000F77C3" w:rsidRPr="000F77C3" w:rsidRDefault="000F77C3" w:rsidP="000F77C3">
            <w:pPr>
              <w:spacing w:after="0" w:line="240" w:lineRule="auto"/>
              <w:rPr>
                <w:rFonts w:ascii="Segoe UI" w:eastAsia="Times New Roman" w:hAnsi="Segoe UI" w:cs="Segoe UI"/>
                <w:b/>
                <w:bCs/>
                <w:color w:val="333333"/>
                <w:sz w:val="16"/>
                <w:szCs w:val="16"/>
                <w:lang w:eastAsia="en-GB"/>
              </w:rPr>
            </w:pPr>
            <w:r w:rsidRPr="000F77C3">
              <w:rPr>
                <w:rFonts w:ascii="Segoe UI" w:eastAsia="Times New Roman" w:hAnsi="Segoe UI" w:cs="Segoe UI"/>
                <w:b/>
                <w:bCs/>
                <w:color w:val="333333"/>
                <w:sz w:val="16"/>
                <w:szCs w:val="16"/>
                <w:lang w:eastAsia="en-GB"/>
              </w:rPr>
              <w:t>TITLE</w:t>
            </w:r>
          </w:p>
        </w:tc>
        <w:tc>
          <w:tcPr>
            <w:tcW w:w="382"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90CCBFB" w14:textId="77777777" w:rsidR="000F77C3" w:rsidRPr="000F77C3" w:rsidRDefault="000F77C3" w:rsidP="000F77C3">
            <w:pPr>
              <w:spacing w:after="0" w:line="240" w:lineRule="auto"/>
              <w:rPr>
                <w:rFonts w:ascii="Segoe UI" w:eastAsia="Times New Roman" w:hAnsi="Segoe UI" w:cs="Segoe UI"/>
                <w:b/>
                <w:bCs/>
                <w:color w:val="333333"/>
                <w:sz w:val="21"/>
                <w:szCs w:val="21"/>
                <w:lang w:eastAsia="en-GB"/>
              </w:rPr>
            </w:pPr>
            <w:r w:rsidRPr="000F77C3">
              <w:rPr>
                <w:rFonts w:ascii="Segoe UI" w:eastAsia="Times New Roman" w:hAnsi="Segoe UI" w:cs="Segoe UI"/>
                <w:b/>
                <w:bCs/>
                <w:color w:val="333333"/>
                <w:sz w:val="21"/>
                <w:szCs w:val="21"/>
                <w:lang w:eastAsia="en-GB"/>
              </w:rPr>
              <w:t>Reported in document</w:t>
            </w:r>
          </w:p>
          <w:p w14:paraId="6AFA27C9" w14:textId="77777777" w:rsidR="000F77C3" w:rsidRPr="000F77C3" w:rsidRDefault="000F77C3" w:rsidP="000F77C3">
            <w:pPr>
              <w:spacing w:after="0" w:line="240" w:lineRule="auto"/>
              <w:rPr>
                <w:rFonts w:ascii="Segoe UI" w:eastAsia="Times New Roman" w:hAnsi="Segoe UI" w:cs="Segoe UI"/>
                <w:b/>
                <w:bCs/>
                <w:color w:val="333333"/>
                <w:sz w:val="21"/>
                <w:szCs w:val="21"/>
                <w:lang w:eastAsia="en-GB"/>
              </w:rPr>
            </w:pPr>
            <w:r w:rsidRPr="000F77C3">
              <w:rPr>
                <w:rFonts w:ascii="Segoe UI" w:eastAsia="Times New Roman" w:hAnsi="Segoe UI" w:cs="Segoe UI"/>
                <w:b/>
                <w:bCs/>
                <w:color w:val="333333"/>
                <w:sz w:val="21"/>
                <w:szCs w:val="21"/>
                <w:lang w:eastAsia="en-GB"/>
              </w:rPr>
              <w:t>Y/N/Unclear</w:t>
            </w:r>
          </w:p>
        </w:tc>
        <w:tc>
          <w:tcPr>
            <w:tcW w:w="320"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9D52E6D" w14:textId="77777777" w:rsidR="000F77C3" w:rsidRPr="000F77C3" w:rsidRDefault="000F77C3" w:rsidP="000F77C3">
            <w:pPr>
              <w:spacing w:after="0" w:line="240" w:lineRule="auto"/>
              <w:rPr>
                <w:rFonts w:ascii="Segoe UI" w:eastAsia="Times New Roman" w:hAnsi="Segoe UI" w:cs="Segoe UI"/>
                <w:b/>
                <w:bCs/>
                <w:color w:val="333333"/>
                <w:sz w:val="21"/>
                <w:szCs w:val="21"/>
                <w:lang w:eastAsia="en-GB"/>
              </w:rPr>
            </w:pPr>
            <w:r w:rsidRPr="000F77C3">
              <w:rPr>
                <w:rFonts w:ascii="Segoe UI" w:eastAsia="Times New Roman" w:hAnsi="Segoe UI" w:cs="Segoe UI"/>
                <w:b/>
                <w:bCs/>
                <w:color w:val="333333"/>
                <w:sz w:val="21"/>
                <w:szCs w:val="21"/>
                <w:lang w:eastAsia="en-GB"/>
              </w:rPr>
              <w:t>Page(s) in document</w:t>
            </w:r>
          </w:p>
        </w:tc>
      </w:tr>
      <w:tr w:rsidR="000F77C3" w:rsidRPr="000F77C3" w14:paraId="401F409C"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937331"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B6FB7E"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 </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DAB85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In the title, identify the document as a realist evaluation</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DE917C" w14:textId="173FA229"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A66446">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A801E83" w14:textId="5AFF3F8E" w:rsidR="000F77C3" w:rsidRPr="000F77C3" w:rsidRDefault="00A66446"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1</w:t>
            </w:r>
          </w:p>
        </w:tc>
      </w:tr>
      <w:tr w:rsidR="000F77C3" w:rsidRPr="000F77C3" w14:paraId="77B59FE1" w14:textId="77777777" w:rsidTr="000F77C3">
        <w:tc>
          <w:tcPr>
            <w:tcW w:w="4298"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FE8348"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SUMMARY OR ABSTRACT</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FF1622"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00D9EF"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r>
      <w:tr w:rsidR="000F77C3" w:rsidRPr="000F77C3" w14:paraId="052FE87C"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C376E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2</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B50849"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 </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0B8AE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p>
          <w:p w14:paraId="2FDB694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Where journals require it and the nature of the study is appropriate, brief details of respondents to the evaluation and recruitment and sampling processes may also be included</w:t>
            </w:r>
          </w:p>
          <w:p w14:paraId="0F6186BB"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Sufficient detail should be provided to identify that a realist approach was used and that realist programme theory was developed and/or refined</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7A7C8A" w14:textId="277FA478"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9C4CE9">
              <w:rPr>
                <w:rFonts w:ascii="Segoe UI" w:eastAsia="Times New Roman" w:hAnsi="Segoe UI" w:cs="Segoe UI"/>
                <w:color w:val="333333"/>
                <w:sz w:val="21"/>
                <w:szCs w:val="21"/>
                <w:lang w:eastAsia="en-GB"/>
              </w:rPr>
              <w:t xml:space="preserve">Y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089459" w14:textId="20ED7F05" w:rsidR="000F77C3" w:rsidRPr="000F77C3" w:rsidRDefault="009C4CE9"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2</w:t>
            </w:r>
          </w:p>
        </w:tc>
      </w:tr>
      <w:tr w:rsidR="000F77C3" w:rsidRPr="000F77C3" w14:paraId="59351D0E" w14:textId="77777777" w:rsidTr="000F77C3">
        <w:tc>
          <w:tcPr>
            <w:tcW w:w="4298"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F6A1D5"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INTRODUCTION</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AB387B"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A280D4"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r>
      <w:tr w:rsidR="000F77C3" w:rsidRPr="000F77C3" w14:paraId="0CECD7CD"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A88C55"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3</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1C8873"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Rationale for evaluation</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AB6902"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Explain the purpose of the evaluation and the implications for its focus and design</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E86BA4" w14:textId="0E6F21E3"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42FCB">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761412" w14:textId="4E2F74F0"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42FCB">
              <w:rPr>
                <w:rFonts w:ascii="Segoe UI" w:eastAsia="Times New Roman" w:hAnsi="Segoe UI" w:cs="Segoe UI"/>
                <w:color w:val="333333"/>
                <w:sz w:val="21"/>
                <w:szCs w:val="21"/>
                <w:lang w:eastAsia="en-GB"/>
              </w:rPr>
              <w:t>3-</w:t>
            </w:r>
            <w:r w:rsidR="000D2E6C">
              <w:rPr>
                <w:rFonts w:ascii="Segoe UI" w:eastAsia="Times New Roman" w:hAnsi="Segoe UI" w:cs="Segoe UI"/>
                <w:color w:val="333333"/>
                <w:sz w:val="21"/>
                <w:szCs w:val="21"/>
                <w:lang w:eastAsia="en-GB"/>
              </w:rPr>
              <w:t>6</w:t>
            </w:r>
          </w:p>
        </w:tc>
      </w:tr>
      <w:tr w:rsidR="000F77C3" w:rsidRPr="000F77C3" w14:paraId="7FAD8102"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1F7E1B"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4</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35B935"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Programme theory</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0F1992"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the initial programme theory (or theories) that underpin the programme, policy or initiative</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54BE6B" w14:textId="3636B6DE" w:rsidR="000F77C3" w:rsidRPr="000F77C3" w:rsidRDefault="000D2E6C"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D2D7F4" w14:textId="05941797" w:rsidR="000D2E6C" w:rsidRDefault="00DF22DE"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Figures 1 &amp; 2</w:t>
            </w:r>
            <w:r w:rsidR="000D2E6C">
              <w:rPr>
                <w:rFonts w:ascii="Segoe UI" w:eastAsia="Times New Roman" w:hAnsi="Segoe UI" w:cs="Segoe UI"/>
                <w:color w:val="333333"/>
                <w:sz w:val="21"/>
                <w:szCs w:val="21"/>
                <w:lang w:eastAsia="en-GB"/>
              </w:rPr>
              <w:t>.</w:t>
            </w:r>
          </w:p>
          <w:p w14:paraId="0019FA8C" w14:textId="031AE34E" w:rsidR="000D2E6C" w:rsidRPr="000F77C3" w:rsidRDefault="000D2E6C"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Pages 4 &amp; 5</w:t>
            </w:r>
          </w:p>
        </w:tc>
      </w:tr>
      <w:tr w:rsidR="000F77C3" w:rsidRPr="000F77C3" w14:paraId="616D268F"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3B13C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5</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71951F"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Evaluation questions, objectives and focu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72C77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State the evaluation question(s) and specify the objectives for the evaluation. Describe whether and how the programme theory was used to define the scope and focus of the evaluation</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59F33A" w14:textId="1648DF5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D2E6C">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D49BE2" w14:textId="398EC96E"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D2E6C">
              <w:rPr>
                <w:rFonts w:ascii="Segoe UI" w:eastAsia="Times New Roman" w:hAnsi="Segoe UI" w:cs="Segoe UI"/>
                <w:color w:val="333333"/>
                <w:sz w:val="21"/>
                <w:szCs w:val="21"/>
                <w:lang w:eastAsia="en-GB"/>
              </w:rPr>
              <w:t>6</w:t>
            </w:r>
          </w:p>
        </w:tc>
      </w:tr>
      <w:tr w:rsidR="000F77C3" w:rsidRPr="000F77C3" w14:paraId="14B7335B"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6D3243"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6</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2E06E8"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Ethical approval</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CBF8EE"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State whether the realist evaluation required and has gained ethical approval from the relevant authorities, providing details as appropriate. If ethical approval was deemed unnecessary, explain why</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1985AB" w14:textId="04ACBA8A"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D2E6C">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29EEB3" w14:textId="67E8D18A" w:rsidR="000F77C3" w:rsidRPr="000F77C3" w:rsidRDefault="000D2E6C"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7</w:t>
            </w:r>
          </w:p>
        </w:tc>
      </w:tr>
      <w:tr w:rsidR="000F77C3" w:rsidRPr="000F77C3" w14:paraId="05D82D1F" w14:textId="77777777" w:rsidTr="000F77C3">
        <w:tc>
          <w:tcPr>
            <w:tcW w:w="4298"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39D3DE"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METHODS</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81D31F"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8D468B"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r>
      <w:tr w:rsidR="000F77C3" w:rsidRPr="000F77C3" w14:paraId="47C9CF64"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47C3F2"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7</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34F1E8"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Rationale for using realist evaluation</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3126B4"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Explain why a realist evaluation approach was chosen and (if relevant) adapted</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A67D90"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2BE3AA"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r>
      <w:tr w:rsidR="000F77C3" w:rsidRPr="000F77C3" w14:paraId="5E376DFA"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26190E"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lastRenderedPageBreak/>
              <w:t>8</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9BECE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Environment surrounding the evaluation</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DB2F75"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the environment in which the evaluation took place</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B86C6E" w14:textId="44DDC069"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D2E6C">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247208" w14:textId="396C4ECB" w:rsidR="000F77C3" w:rsidRPr="000F77C3" w:rsidRDefault="000D2E6C"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7</w:t>
            </w:r>
          </w:p>
        </w:tc>
      </w:tr>
      <w:tr w:rsidR="000F77C3" w:rsidRPr="000F77C3" w14:paraId="1477FEE8"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82FE31"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9</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5E66A2"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the programme policy, initiative or product evaluated</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941D9B"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Provide relevant details on the programme, policy or initiative evaluated</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40AB75" w14:textId="4C01F714" w:rsidR="000F77C3" w:rsidRPr="000F77C3" w:rsidRDefault="000D2E6C"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FE93C6" w14:textId="0E074567" w:rsidR="000F77C3" w:rsidRPr="000F77C3" w:rsidRDefault="000D2E6C"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4-6</w:t>
            </w:r>
          </w:p>
        </w:tc>
      </w:tr>
      <w:tr w:rsidR="000F77C3" w:rsidRPr="000F77C3" w14:paraId="3C461FC5"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7AB404"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0</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58DDF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and justify the evaluation design</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47FE68"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F7C607" w14:textId="4A400E21"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D2E6C">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74EA1C" w14:textId="130BDFEF"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A95F8B">
              <w:rPr>
                <w:rFonts w:ascii="Segoe UI" w:eastAsia="Times New Roman" w:hAnsi="Segoe UI" w:cs="Segoe UI"/>
                <w:color w:val="333333"/>
                <w:sz w:val="21"/>
                <w:szCs w:val="21"/>
                <w:lang w:eastAsia="en-GB"/>
              </w:rPr>
              <w:t>7-10</w:t>
            </w:r>
          </w:p>
        </w:tc>
      </w:tr>
      <w:tr w:rsidR="000F77C3" w:rsidRPr="000F77C3" w14:paraId="55981185"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3D9C1C"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1</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9ACC5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ata collection method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9D19B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and justify the data collection methods – which ones were used, why and how they fed into developing, supporting, refuting or refining programme theory</w:t>
            </w:r>
          </w:p>
          <w:p w14:paraId="31F056AD"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Provide details of the steps taken to enhance the trustworthiness of data collection and documentation</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39F28D" w14:textId="166AD94A"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0D2E6C">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1B04E9" w14:textId="72A6FA52"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A95F8B">
              <w:rPr>
                <w:rFonts w:ascii="Segoe UI" w:eastAsia="Times New Roman" w:hAnsi="Segoe UI" w:cs="Segoe UI"/>
                <w:color w:val="333333"/>
                <w:sz w:val="21"/>
                <w:szCs w:val="21"/>
                <w:lang w:eastAsia="en-GB"/>
              </w:rPr>
              <w:t>8-9</w:t>
            </w:r>
          </w:p>
        </w:tc>
      </w:tr>
      <w:tr w:rsidR="000F77C3" w:rsidRPr="000F77C3" w14:paraId="5BDAFC09"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E501F8"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2</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895B1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Recruitment process and sampling strategy</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784C9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how respondents to the evaluation were recruited or engaged and how the sample contributed to the development, support, refutation or refinement of programme theory</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1ED80E" w14:textId="281595ED"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672A94">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536874" w14:textId="32288C0D" w:rsidR="000F77C3" w:rsidRPr="000F77C3" w:rsidRDefault="00672A94"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7</w:t>
            </w:r>
            <w:r w:rsidR="000F77C3" w:rsidRPr="000F77C3">
              <w:rPr>
                <w:rFonts w:ascii="Segoe UI" w:eastAsia="Times New Roman" w:hAnsi="Segoe UI" w:cs="Segoe UI"/>
                <w:color w:val="333333"/>
                <w:sz w:val="21"/>
                <w:szCs w:val="21"/>
                <w:lang w:eastAsia="en-GB"/>
              </w:rPr>
              <w:t> </w:t>
            </w:r>
          </w:p>
        </w:tc>
      </w:tr>
      <w:tr w:rsidR="000F77C3" w:rsidRPr="000F77C3" w14:paraId="3993DB55"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03D39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3</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D82389"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ata analysi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D83215"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063E61" w14:textId="66A74631"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A95F8B">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93AE56" w14:textId="675E0D3A" w:rsidR="000F77C3" w:rsidRPr="000F77C3" w:rsidRDefault="00A95F8B"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10-11</w:t>
            </w:r>
          </w:p>
        </w:tc>
      </w:tr>
      <w:tr w:rsidR="000F77C3" w:rsidRPr="000F77C3" w14:paraId="4D6793FE" w14:textId="77777777" w:rsidTr="000F77C3">
        <w:tc>
          <w:tcPr>
            <w:tcW w:w="4298"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521E4C"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RESULTS</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614253"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3A0F3F" w14:textId="77777777"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p>
        </w:tc>
      </w:tr>
      <w:tr w:rsidR="000F77C3" w:rsidRPr="000F77C3" w14:paraId="5D826CF6"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A54DC8"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4</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A5ACFF"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Details of participant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EAAD71"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Report (if applicable) who took part in the evaluation, the details of the data they provided and how the data was used to develop, support, refute or refine programme theory</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0CBD2B" w14:textId="0A9A9B85"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224F65">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C1CA81" w14:textId="613EF750"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224F65">
              <w:rPr>
                <w:rFonts w:ascii="Segoe UI" w:eastAsia="Times New Roman" w:hAnsi="Segoe UI" w:cs="Segoe UI"/>
                <w:color w:val="333333"/>
                <w:sz w:val="21"/>
                <w:szCs w:val="21"/>
                <w:lang w:eastAsia="en-GB"/>
              </w:rPr>
              <w:t>11-13</w:t>
            </w:r>
          </w:p>
        </w:tc>
      </w:tr>
      <w:tr w:rsidR="000F77C3" w:rsidRPr="000F77C3" w14:paraId="2AFF6039"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9AF8C0"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15</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45C05C"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Main finding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F13E66"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t>Present the key findings, linking them to contexts, mechanisms and outcome configurations. Show how they were used to further develop, test or refine the programme theory</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F392A3" w14:textId="69FF6C2C" w:rsidR="000F77C3" w:rsidRPr="000F77C3" w:rsidRDefault="000F77C3" w:rsidP="000F77C3">
            <w:pPr>
              <w:spacing w:after="0" w:line="240" w:lineRule="auto"/>
              <w:rPr>
                <w:rFonts w:ascii="Segoe UI" w:eastAsia="Times New Roman" w:hAnsi="Segoe UI" w:cs="Segoe UI"/>
                <w:color w:val="333333"/>
                <w:sz w:val="21"/>
                <w:szCs w:val="21"/>
                <w:lang w:eastAsia="en-GB"/>
              </w:rPr>
            </w:pPr>
            <w:r w:rsidRPr="000F77C3">
              <w:rPr>
                <w:rFonts w:ascii="Segoe UI" w:eastAsia="Times New Roman" w:hAnsi="Segoe UI" w:cs="Segoe UI"/>
                <w:color w:val="333333"/>
                <w:sz w:val="21"/>
                <w:szCs w:val="21"/>
                <w:lang w:eastAsia="en-GB"/>
              </w:rPr>
              <w:t> </w:t>
            </w:r>
            <w:r w:rsidR="00E93459">
              <w:rPr>
                <w:rFonts w:ascii="Segoe UI" w:eastAsia="Times New Roman" w:hAnsi="Segoe UI" w:cs="Segoe UI"/>
                <w:color w:val="333333"/>
                <w:sz w:val="21"/>
                <w:szCs w:val="21"/>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589470" w14:textId="77777777" w:rsidR="000F77C3" w:rsidRDefault="00E93459"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able 3</w:t>
            </w:r>
          </w:p>
          <w:p w14:paraId="794D7145" w14:textId="60B6C975" w:rsidR="00E93459" w:rsidRPr="000F77C3" w:rsidRDefault="00A331C3" w:rsidP="000F77C3">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Pages 13-22</w:t>
            </w:r>
          </w:p>
        </w:tc>
      </w:tr>
      <w:tr w:rsidR="000F77C3" w:rsidRPr="000F77C3" w14:paraId="3CABD04F" w14:textId="77777777" w:rsidTr="000F77C3">
        <w:tc>
          <w:tcPr>
            <w:tcW w:w="4298"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1B43CD" w14:textId="77777777" w:rsidR="000F77C3" w:rsidRPr="000F77C3" w:rsidRDefault="000F77C3" w:rsidP="000F77C3">
            <w:pPr>
              <w:spacing w:after="0" w:line="240" w:lineRule="auto"/>
              <w:rPr>
                <w:rFonts w:ascii="Segoe UI" w:eastAsia="Times New Roman" w:hAnsi="Segoe UI" w:cs="Segoe UI"/>
                <w:color w:val="333333"/>
                <w:sz w:val="16"/>
                <w:szCs w:val="16"/>
                <w:lang w:eastAsia="en-GB"/>
              </w:rPr>
            </w:pPr>
            <w:r w:rsidRPr="000F77C3">
              <w:rPr>
                <w:rFonts w:ascii="Segoe UI" w:eastAsia="Times New Roman" w:hAnsi="Segoe UI" w:cs="Segoe UI"/>
                <w:color w:val="333333"/>
                <w:sz w:val="16"/>
                <w:szCs w:val="16"/>
                <w:lang w:eastAsia="en-GB"/>
              </w:rPr>
              <w:lastRenderedPageBreak/>
              <w:t>DISCUSSION</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04C1D4"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8C97E3"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p>
        </w:tc>
      </w:tr>
      <w:tr w:rsidR="000F77C3" w:rsidRPr="000F77C3" w14:paraId="268FF048"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632F4E"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16</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1A9D8D"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Summary of finding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1AF860"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Summarise the main findings with attention to the evaluation questions, purpose of the evaluation, programme theory and intended audience</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B73FA9" w14:textId="300A2650"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r w:rsidR="009E5C8F">
              <w:rPr>
                <w:rFonts w:ascii="Segoe UI" w:eastAsia="Times New Roman" w:hAnsi="Segoe UI" w:cs="Segoe UI"/>
                <w:color w:val="333333"/>
                <w:sz w:val="18"/>
                <w:szCs w:val="18"/>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12067E" w14:textId="5F475D0A" w:rsidR="000F77C3" w:rsidRPr="000F77C3" w:rsidRDefault="00B21738" w:rsidP="000F77C3">
            <w:pPr>
              <w:spacing w:after="0" w:line="240" w:lineRule="auto"/>
              <w:rPr>
                <w:rFonts w:ascii="Segoe UI" w:eastAsia="Times New Roman" w:hAnsi="Segoe UI" w:cs="Segoe UI"/>
                <w:color w:val="333333"/>
                <w:sz w:val="18"/>
                <w:szCs w:val="18"/>
                <w:lang w:eastAsia="en-GB"/>
              </w:rPr>
            </w:pPr>
            <w:r>
              <w:rPr>
                <w:rFonts w:ascii="Segoe UI" w:eastAsia="Times New Roman" w:hAnsi="Segoe UI" w:cs="Segoe UI"/>
                <w:color w:val="333333"/>
                <w:sz w:val="18"/>
                <w:szCs w:val="18"/>
                <w:lang w:eastAsia="en-GB"/>
              </w:rPr>
              <w:t>11-</w:t>
            </w:r>
            <w:r w:rsidR="005434B0">
              <w:rPr>
                <w:rFonts w:ascii="Segoe UI" w:eastAsia="Times New Roman" w:hAnsi="Segoe UI" w:cs="Segoe UI"/>
                <w:color w:val="333333"/>
                <w:sz w:val="18"/>
                <w:szCs w:val="18"/>
                <w:lang w:eastAsia="en-GB"/>
              </w:rPr>
              <w:t>23</w:t>
            </w:r>
          </w:p>
        </w:tc>
      </w:tr>
      <w:tr w:rsidR="000F77C3" w:rsidRPr="000F77C3" w14:paraId="060A972F"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01D232"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17</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E9B26A"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Strengths, limitations and future direction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6E55DE"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p>
          <w:p w14:paraId="0AE0D276"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F69DCE" w14:textId="41797015"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r w:rsidR="00034763">
              <w:rPr>
                <w:rFonts w:ascii="Segoe UI" w:eastAsia="Times New Roman" w:hAnsi="Segoe UI" w:cs="Segoe UI"/>
                <w:color w:val="333333"/>
                <w:sz w:val="18"/>
                <w:szCs w:val="18"/>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10D6BB" w14:textId="5D6EFA92" w:rsidR="000F77C3" w:rsidRPr="000F77C3" w:rsidRDefault="00481AE6" w:rsidP="000F77C3">
            <w:pPr>
              <w:spacing w:after="0" w:line="240" w:lineRule="auto"/>
              <w:rPr>
                <w:rFonts w:ascii="Segoe UI" w:eastAsia="Times New Roman" w:hAnsi="Segoe UI" w:cs="Segoe UI"/>
                <w:color w:val="333333"/>
                <w:sz w:val="18"/>
                <w:szCs w:val="18"/>
                <w:lang w:eastAsia="en-GB"/>
              </w:rPr>
            </w:pPr>
            <w:r>
              <w:rPr>
                <w:rFonts w:ascii="Segoe UI" w:eastAsia="Times New Roman" w:hAnsi="Segoe UI" w:cs="Segoe UI"/>
                <w:color w:val="333333"/>
                <w:sz w:val="18"/>
                <w:szCs w:val="18"/>
                <w:lang w:eastAsia="en-GB"/>
              </w:rPr>
              <w:t>24</w:t>
            </w:r>
          </w:p>
        </w:tc>
      </w:tr>
      <w:tr w:rsidR="000F77C3" w:rsidRPr="000F77C3" w14:paraId="53CC22DC"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5691FB"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18</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2B34F6"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Comparison with existing literature</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9B6E9F"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Where appropriate, compare and contrast the evaluation’s findings with the existing literature on similar programmes, policies or initiatives</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EFBEE0" w14:textId="058FA3CF"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r w:rsidR="00481AE6">
              <w:rPr>
                <w:rFonts w:ascii="Segoe UI" w:eastAsia="Times New Roman" w:hAnsi="Segoe UI" w:cs="Segoe UI"/>
                <w:color w:val="333333"/>
                <w:sz w:val="18"/>
                <w:szCs w:val="18"/>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7A6D9E" w14:textId="3F9327DB" w:rsidR="000F77C3" w:rsidRPr="000F77C3" w:rsidRDefault="00B57D18" w:rsidP="000F77C3">
            <w:pPr>
              <w:spacing w:after="0" w:line="240" w:lineRule="auto"/>
              <w:rPr>
                <w:rFonts w:ascii="Segoe UI" w:eastAsia="Times New Roman" w:hAnsi="Segoe UI" w:cs="Segoe UI"/>
                <w:color w:val="333333"/>
                <w:sz w:val="18"/>
                <w:szCs w:val="18"/>
                <w:lang w:eastAsia="en-GB"/>
              </w:rPr>
            </w:pPr>
            <w:r>
              <w:rPr>
                <w:rFonts w:ascii="Segoe UI" w:eastAsia="Times New Roman" w:hAnsi="Segoe UI" w:cs="Segoe UI"/>
                <w:color w:val="333333"/>
                <w:sz w:val="18"/>
                <w:szCs w:val="18"/>
                <w:lang w:eastAsia="en-GB"/>
              </w:rPr>
              <w:t>23-24</w:t>
            </w:r>
          </w:p>
        </w:tc>
      </w:tr>
      <w:tr w:rsidR="000F77C3" w:rsidRPr="000F77C3" w14:paraId="647B03AE"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62314E"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19</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0A5FF2"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Conclusion and recommendations</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0F7BE3"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List the main conclusions that are justified by the analyses of the data. If appropriate, offer recommendations consistent with a realist approach</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109D69" w14:textId="28530CF6"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r w:rsidR="00FF323E">
              <w:rPr>
                <w:rFonts w:ascii="Segoe UI" w:eastAsia="Times New Roman" w:hAnsi="Segoe UI" w:cs="Segoe UI"/>
                <w:color w:val="333333"/>
                <w:sz w:val="18"/>
                <w:szCs w:val="18"/>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73BF34" w14:textId="19B8C240" w:rsidR="000F77C3" w:rsidRPr="000F77C3" w:rsidRDefault="0086566B" w:rsidP="000F77C3">
            <w:pPr>
              <w:spacing w:after="0" w:line="240" w:lineRule="auto"/>
              <w:rPr>
                <w:rFonts w:ascii="Segoe UI" w:eastAsia="Times New Roman" w:hAnsi="Segoe UI" w:cs="Segoe UI"/>
                <w:color w:val="333333"/>
                <w:sz w:val="18"/>
                <w:szCs w:val="18"/>
                <w:lang w:eastAsia="en-GB"/>
              </w:rPr>
            </w:pPr>
            <w:r>
              <w:rPr>
                <w:rFonts w:ascii="Segoe UI" w:eastAsia="Times New Roman" w:hAnsi="Segoe UI" w:cs="Segoe UI"/>
                <w:color w:val="333333"/>
                <w:sz w:val="18"/>
                <w:szCs w:val="18"/>
                <w:lang w:eastAsia="en-GB"/>
              </w:rPr>
              <w:t>24-25</w:t>
            </w:r>
          </w:p>
        </w:tc>
      </w:tr>
      <w:tr w:rsidR="000F77C3" w:rsidRPr="000F77C3" w14:paraId="03E5312C" w14:textId="77777777" w:rsidTr="000F77C3">
        <w:tc>
          <w:tcPr>
            <w:tcW w:w="10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492996"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20</w:t>
            </w:r>
          </w:p>
        </w:tc>
        <w:tc>
          <w:tcPr>
            <w:tcW w:w="43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CD579A"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Funding and conflict of interest</w:t>
            </w:r>
          </w:p>
        </w:tc>
        <w:tc>
          <w:tcPr>
            <w:tcW w:w="375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A68F4D" w14:textId="77777777"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State the funding source (if any) for the evaluation, the role played by the funder (if any) and any conflicts of interests of the evaluators</w:t>
            </w:r>
          </w:p>
        </w:tc>
        <w:tc>
          <w:tcPr>
            <w:tcW w:w="38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D46D71" w14:textId="6000CF5D" w:rsidR="000F77C3" w:rsidRPr="000F77C3" w:rsidRDefault="000F77C3" w:rsidP="000F77C3">
            <w:pPr>
              <w:spacing w:after="0" w:line="240" w:lineRule="auto"/>
              <w:rPr>
                <w:rFonts w:ascii="Segoe UI" w:eastAsia="Times New Roman" w:hAnsi="Segoe UI" w:cs="Segoe UI"/>
                <w:color w:val="333333"/>
                <w:sz w:val="18"/>
                <w:szCs w:val="18"/>
                <w:lang w:eastAsia="en-GB"/>
              </w:rPr>
            </w:pPr>
            <w:r w:rsidRPr="000F77C3">
              <w:rPr>
                <w:rFonts w:ascii="Segoe UI" w:eastAsia="Times New Roman" w:hAnsi="Segoe UI" w:cs="Segoe UI"/>
                <w:color w:val="333333"/>
                <w:sz w:val="18"/>
                <w:szCs w:val="18"/>
                <w:lang w:eastAsia="en-GB"/>
              </w:rPr>
              <w:t> </w:t>
            </w:r>
            <w:r w:rsidR="0086566B">
              <w:rPr>
                <w:rFonts w:ascii="Segoe UI" w:eastAsia="Times New Roman" w:hAnsi="Segoe UI" w:cs="Segoe UI"/>
                <w:color w:val="333333"/>
                <w:sz w:val="18"/>
                <w:szCs w:val="18"/>
                <w:lang w:eastAsia="en-GB"/>
              </w:rPr>
              <w:t>Y</w:t>
            </w:r>
          </w:p>
        </w:tc>
        <w:tc>
          <w:tcPr>
            <w:tcW w:w="320"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77542E" w14:textId="52B7FC66" w:rsidR="000F77C3" w:rsidRPr="000F77C3" w:rsidRDefault="00846192" w:rsidP="000F77C3">
            <w:pPr>
              <w:spacing w:after="0" w:line="240" w:lineRule="auto"/>
              <w:rPr>
                <w:rFonts w:ascii="Segoe UI" w:eastAsia="Times New Roman" w:hAnsi="Segoe UI" w:cs="Segoe UI"/>
                <w:color w:val="333333"/>
                <w:sz w:val="18"/>
                <w:szCs w:val="18"/>
                <w:lang w:eastAsia="en-GB"/>
              </w:rPr>
            </w:pPr>
            <w:r>
              <w:rPr>
                <w:rFonts w:ascii="Segoe UI" w:eastAsia="Times New Roman" w:hAnsi="Segoe UI" w:cs="Segoe UI"/>
                <w:color w:val="333333"/>
                <w:sz w:val="18"/>
                <w:szCs w:val="18"/>
                <w:lang w:eastAsia="en-GB"/>
              </w:rPr>
              <w:t>25-26</w:t>
            </w:r>
          </w:p>
        </w:tc>
      </w:tr>
    </w:tbl>
    <w:p w14:paraId="448BA49D" w14:textId="09A820F7" w:rsidR="000F77C3" w:rsidRDefault="000F77C3">
      <w:pPr>
        <w:rPr>
          <w:sz w:val="18"/>
          <w:szCs w:val="18"/>
        </w:rPr>
      </w:pPr>
    </w:p>
    <w:p w14:paraId="12055171" w14:textId="29D17C65" w:rsidR="000F77C3" w:rsidRPr="000F77C3" w:rsidRDefault="000F77C3">
      <w:pPr>
        <w:rPr>
          <w:sz w:val="18"/>
          <w:szCs w:val="18"/>
        </w:rPr>
      </w:pPr>
      <w:r>
        <w:rPr>
          <w:sz w:val="18"/>
          <w:szCs w:val="18"/>
        </w:rPr>
        <w:t xml:space="preserve">Reproduced from: </w:t>
      </w:r>
      <w:r w:rsidRPr="000F77C3">
        <w:rPr>
          <w:sz w:val="18"/>
          <w:szCs w:val="18"/>
        </w:rPr>
        <w:t>Wong, G., Westhorp, G., Manzano, A. et al. RAMESES II reporting standards for realist evaluations. BMC Med 14, 96 (2016). https://doi.org/10.1186/s12916-016-0643-1</w:t>
      </w:r>
    </w:p>
    <w:sectPr w:rsidR="000F77C3" w:rsidRPr="000F77C3" w:rsidSect="000F77C3">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24895" w14:textId="77777777" w:rsidR="00474754" w:rsidRDefault="00474754" w:rsidP="006114CC">
      <w:pPr>
        <w:spacing w:after="0" w:line="240" w:lineRule="auto"/>
      </w:pPr>
      <w:r>
        <w:separator/>
      </w:r>
    </w:p>
  </w:endnote>
  <w:endnote w:type="continuationSeparator" w:id="0">
    <w:p w14:paraId="5CBDEAF6" w14:textId="77777777" w:rsidR="00474754" w:rsidRDefault="00474754" w:rsidP="00611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8F49D" w14:textId="77777777" w:rsidR="00474754" w:rsidRDefault="00474754" w:rsidP="006114CC">
      <w:pPr>
        <w:spacing w:after="0" w:line="240" w:lineRule="auto"/>
      </w:pPr>
      <w:r>
        <w:separator/>
      </w:r>
    </w:p>
  </w:footnote>
  <w:footnote w:type="continuationSeparator" w:id="0">
    <w:p w14:paraId="0009B2BA" w14:textId="77777777" w:rsidR="00474754" w:rsidRDefault="00474754" w:rsidP="006114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64D47" w14:textId="2238DDDB" w:rsidR="006114CC" w:rsidRDefault="006114CC">
    <w:pPr>
      <w:pStyle w:val="Header"/>
    </w:pPr>
    <w:r>
      <w:t>Additional File: RAMESES reporting standards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7C3"/>
    <w:rsid w:val="00034763"/>
    <w:rsid w:val="00042FCB"/>
    <w:rsid w:val="000D2E6C"/>
    <w:rsid w:val="000F77C3"/>
    <w:rsid w:val="00224F65"/>
    <w:rsid w:val="00474754"/>
    <w:rsid w:val="00481AE6"/>
    <w:rsid w:val="005434B0"/>
    <w:rsid w:val="006114CC"/>
    <w:rsid w:val="00672A94"/>
    <w:rsid w:val="00846192"/>
    <w:rsid w:val="0086566B"/>
    <w:rsid w:val="00912225"/>
    <w:rsid w:val="00914934"/>
    <w:rsid w:val="009C4CE9"/>
    <w:rsid w:val="009E5C8F"/>
    <w:rsid w:val="00A331C3"/>
    <w:rsid w:val="00A66446"/>
    <w:rsid w:val="00A95F8B"/>
    <w:rsid w:val="00B21738"/>
    <w:rsid w:val="00B57D18"/>
    <w:rsid w:val="00DF22DE"/>
    <w:rsid w:val="00E93459"/>
    <w:rsid w:val="00F01920"/>
    <w:rsid w:val="00FF32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3AEFF"/>
  <w15:chartTrackingRefBased/>
  <w15:docId w15:val="{87181EB7-B798-4B88-8CA1-9BAE9483B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F77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11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14CC"/>
  </w:style>
  <w:style w:type="paragraph" w:styleId="Footer">
    <w:name w:val="footer"/>
    <w:basedOn w:val="Normal"/>
    <w:link w:val="FooterChar"/>
    <w:uiPriority w:val="99"/>
    <w:unhideWhenUsed/>
    <w:rsid w:val="00611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1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93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815</Words>
  <Characters>464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y Hobson-Merrett</dc:creator>
  <cp:keywords/>
  <dc:description/>
  <cp:lastModifiedBy>Charley Hobson-Merrett</cp:lastModifiedBy>
  <cp:revision>9</cp:revision>
  <dcterms:created xsi:type="dcterms:W3CDTF">2023-08-03T10:02:00Z</dcterms:created>
  <dcterms:modified xsi:type="dcterms:W3CDTF">2024-08-13T09:07:00Z</dcterms:modified>
</cp:coreProperties>
</file>